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461" w:rsidRPr="00EF45AF" w:rsidRDefault="00012461" w:rsidP="000124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F45AF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EF45AF">
        <w:rPr>
          <w:rFonts w:ascii="Times New Roman" w:hAnsi="Times New Roman" w:cs="Times New Roman"/>
          <w:sz w:val="24"/>
          <w:szCs w:val="24"/>
        </w:rPr>
        <w:t xml:space="preserve"> Baseline characteristics and colectomy rate according to dependent variables.</w:t>
      </w:r>
    </w:p>
    <w:p w:rsidR="00012461" w:rsidRPr="00EF45AF" w:rsidRDefault="00012461" w:rsidP="000124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625" w:type="dxa"/>
        <w:tblInd w:w="-1565" w:type="dxa"/>
        <w:tblLook w:val="04A0" w:firstRow="1" w:lastRow="0" w:firstColumn="1" w:lastColumn="0" w:noHBand="0" w:noVBand="1"/>
      </w:tblPr>
      <w:tblGrid>
        <w:gridCol w:w="2094"/>
        <w:gridCol w:w="2237"/>
        <w:gridCol w:w="2061"/>
        <w:gridCol w:w="1539"/>
        <w:gridCol w:w="1926"/>
        <w:gridCol w:w="1768"/>
      </w:tblGrid>
      <w:tr w:rsidR="00012461" w:rsidRPr="00EF45AF" w:rsidTr="005B270C">
        <w:tc>
          <w:tcPr>
            <w:tcW w:w="4330" w:type="dxa"/>
            <w:gridSpan w:val="2"/>
            <w:shd w:val="clear" w:color="auto" w:fill="DDD9C3" w:themeFill="background2" w:themeFillShade="E6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1" w:type="dxa"/>
            <w:shd w:val="clear" w:color="auto" w:fill="DDD9C3" w:themeFill="background2" w:themeFillShade="E6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not requiring colectomy (n=15,576)</w:t>
            </w:r>
          </w:p>
        </w:tc>
        <w:tc>
          <w:tcPr>
            <w:tcW w:w="1539" w:type="dxa"/>
            <w:shd w:val="clear" w:color="auto" w:fill="DDD9C3" w:themeFill="background2" w:themeFillShade="E6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Colectomy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(n=131)</w:t>
            </w:r>
          </w:p>
        </w:tc>
        <w:tc>
          <w:tcPr>
            <w:tcW w:w="1926" w:type="dxa"/>
            <w:shd w:val="clear" w:color="auto" w:fill="DDD9C3" w:themeFill="background2" w:themeFillShade="E6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 xml:space="preserve">Colectomy rate 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EF45AF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768" w:type="dxa"/>
            <w:shd w:val="clear" w:color="auto" w:fill="DDD9C3" w:themeFill="background2" w:themeFillShade="E6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</w:t>
            </w:r>
            <w:r w:rsidRPr="00EF45A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012461" w:rsidRPr="00EF45AF" w:rsidTr="005B270C">
        <w:tc>
          <w:tcPr>
            <w:tcW w:w="2093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(n=15,707)</w:t>
            </w:r>
          </w:p>
        </w:tc>
        <w:tc>
          <w:tcPr>
            <w:tcW w:w="2237" w:type="dxa"/>
            <w:shd w:val="clear" w:color="auto" w:fill="auto"/>
          </w:tcPr>
          <w:p w:rsidR="00012461" w:rsidRPr="00EF45AF" w:rsidRDefault="00012461" w:rsidP="0001246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  <w:p w:rsidR="00012461" w:rsidRPr="00EF45AF" w:rsidRDefault="00012461" w:rsidP="0001246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6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720 (43.1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8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856 (56.9%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60 (45.8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71 (54.2%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88 (0.66-1.11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79 (0.61-1.98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012461" w:rsidRPr="00EF45AF" w:rsidTr="005B270C">
        <w:tc>
          <w:tcPr>
            <w:tcW w:w="2093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 xml:space="preserve">Age 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(n=15,707)</w:t>
            </w:r>
          </w:p>
        </w:tc>
        <w:tc>
          <w:tcPr>
            <w:tcW w:w="2237" w:type="dxa"/>
            <w:shd w:val="clear" w:color="auto" w:fill="auto"/>
          </w:tcPr>
          <w:p w:rsidR="00012461" w:rsidRPr="00EF45AF" w:rsidRDefault="00012461" w:rsidP="0001246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&lt;60 years</w:t>
            </w:r>
          </w:p>
          <w:p w:rsidR="00012461" w:rsidRPr="00EF45AF" w:rsidRDefault="00012461" w:rsidP="0001246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≥60 years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6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869 (44.1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8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707 (55.9%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4 (26.0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97 (74.0%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49 (0.33-0.66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.10 (0.88-1.32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12461" w:rsidRPr="00EF45AF" w:rsidTr="005B270C">
        <w:tc>
          <w:tcPr>
            <w:tcW w:w="2093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 xml:space="preserve">PS 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(n=15,</w:t>
            </w:r>
            <w:r w:rsidRPr="00EF45AF">
              <w:rPr>
                <w:rFonts w:ascii="Times New Roman" w:hAnsi="Times New Roman" w:cs="Times New Roman"/>
              </w:rPr>
              <w:t xml:space="preserve"> </w:t>
            </w:r>
            <w:r w:rsidRPr="00EF45AF">
              <w:rPr>
                <w:rFonts w:ascii="Times New Roman" w:hAnsi="Times New Roman" w:cs="Times New Roman"/>
                <w:lang w:val="en-US"/>
              </w:rPr>
              <w:t>383)</w:t>
            </w:r>
          </w:p>
        </w:tc>
        <w:tc>
          <w:tcPr>
            <w:tcW w:w="2237" w:type="dxa"/>
            <w:shd w:val="clear" w:color="auto" w:fill="auto"/>
          </w:tcPr>
          <w:p w:rsidR="00012461" w:rsidRPr="00EF45AF" w:rsidRDefault="00012461" w:rsidP="0001246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012461" w:rsidRPr="00EF45AF" w:rsidRDefault="00012461" w:rsidP="0001246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2,410 (81.3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2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844 (18.6%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10 (84.0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9 (16.0%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88 (0.71-1.04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66 (0.37-0.96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012461" w:rsidRPr="00EF45AF" w:rsidTr="005B270C">
        <w:tc>
          <w:tcPr>
            <w:tcW w:w="2093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ASA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(n=15,383)</w:t>
            </w:r>
          </w:p>
        </w:tc>
        <w:tc>
          <w:tcPr>
            <w:tcW w:w="2237" w:type="dxa"/>
            <w:shd w:val="clear" w:color="auto" w:fill="auto"/>
          </w:tcPr>
          <w:p w:rsidR="00012461" w:rsidRPr="00EF45AF" w:rsidRDefault="00012461" w:rsidP="0001246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I</w:t>
            </w:r>
          </w:p>
          <w:p w:rsidR="00012461" w:rsidRPr="00EF45AF" w:rsidRDefault="00012461" w:rsidP="0001246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II</w:t>
            </w:r>
          </w:p>
          <w:p w:rsidR="00012461" w:rsidRPr="00EF45AF" w:rsidRDefault="00012461" w:rsidP="0001246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8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894 (58.4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5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400 (35.5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960 (6.1%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78 (60.5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44 (34.1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7 (5.4%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87 (0.68-1.06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81 (0.57-1.05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72 (0.19-1.26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012461" w:rsidRPr="00EF45AF" w:rsidTr="005B270C">
        <w:tc>
          <w:tcPr>
            <w:tcW w:w="2093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 xml:space="preserve">Fecal </w:t>
            </w:r>
            <w:proofErr w:type="spellStart"/>
            <w:r w:rsidRPr="00EF45AF">
              <w:rPr>
                <w:rFonts w:ascii="Times New Roman" w:hAnsi="Times New Roman" w:cs="Times New Roman"/>
                <w:lang w:val="en-US"/>
              </w:rPr>
              <w:t>Hb</w:t>
            </w:r>
            <w:proofErr w:type="spellEnd"/>
            <w:r w:rsidRPr="00EF45AF">
              <w:rPr>
                <w:rFonts w:ascii="Times New Roman" w:hAnsi="Times New Roman" w:cs="Times New Roman"/>
                <w:lang w:val="en-US"/>
              </w:rPr>
              <w:t xml:space="preserve"> (n=15,707)</w:t>
            </w:r>
          </w:p>
        </w:tc>
        <w:tc>
          <w:tcPr>
            <w:tcW w:w="2237" w:type="dxa"/>
            <w:shd w:val="clear" w:color="auto" w:fill="auto"/>
          </w:tcPr>
          <w:p w:rsidR="00012461" w:rsidRPr="00EF45AF" w:rsidRDefault="00012461" w:rsidP="005B270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 xml:space="preserve">&lt;100 µg/g 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 xml:space="preserve">100-200 µg/g 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 xml:space="preserve">&gt;200 µg/g 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0,403 (66.8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2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945 (18.9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2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228 (14.3%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64 (48.9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1 (23.7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6 (27.5%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61 (0.46-0.76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.08 (0.70-1.45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.59(1.07-2.10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12461" w:rsidRPr="00EF45AF" w:rsidTr="005B270C">
        <w:tc>
          <w:tcPr>
            <w:tcW w:w="2093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5AF">
              <w:rPr>
                <w:rFonts w:ascii="Times New Roman" w:hAnsi="Times New Roman" w:cs="Times New Roman"/>
                <w:lang w:val="en-US"/>
              </w:rPr>
              <w:t>N.colonoscopies</w:t>
            </w:r>
            <w:proofErr w:type="spellEnd"/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 xml:space="preserve">(n=15,707) </w:t>
            </w:r>
          </w:p>
        </w:tc>
        <w:tc>
          <w:tcPr>
            <w:tcW w:w="2237" w:type="dxa"/>
            <w:shd w:val="clear" w:color="auto" w:fill="auto"/>
          </w:tcPr>
          <w:p w:rsidR="00012461" w:rsidRPr="00EF45AF" w:rsidRDefault="00012461" w:rsidP="0001246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One</w:t>
            </w:r>
          </w:p>
          <w:p w:rsidR="00012461" w:rsidRPr="00EF45AF" w:rsidRDefault="00012461" w:rsidP="0001246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At least two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3,583 (87.2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993 (12.8%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96 (73.3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5 (26.7%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89 (0.73-1.05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.97 (1.37-2.58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12461" w:rsidRPr="00EF45AF" w:rsidTr="005B270C">
        <w:tc>
          <w:tcPr>
            <w:tcW w:w="4330" w:type="dxa"/>
            <w:gridSpan w:val="2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Number of polyps  (n=15,707)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2 (1-4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 (1-5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12461" w:rsidRPr="00EF45AF" w:rsidTr="005B270C">
        <w:tc>
          <w:tcPr>
            <w:tcW w:w="4330" w:type="dxa"/>
            <w:gridSpan w:val="2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Number of adenomas (n=15,707)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 (0-3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2 (1-4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12461" w:rsidRPr="00EF45AF" w:rsidTr="005B270C">
        <w:tc>
          <w:tcPr>
            <w:tcW w:w="4330" w:type="dxa"/>
            <w:gridSpan w:val="2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Adenoma size (mm) (n=15,707)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5 (0-12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20 (7-34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12461" w:rsidRPr="00EF45AF" w:rsidTr="005B270C">
        <w:tc>
          <w:tcPr>
            <w:tcW w:w="2093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European guidelines classification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(n=15,707)</w:t>
            </w:r>
          </w:p>
        </w:tc>
        <w:tc>
          <w:tcPr>
            <w:tcW w:w="2237" w:type="dxa"/>
            <w:shd w:val="clear" w:color="auto" w:fill="auto"/>
          </w:tcPr>
          <w:p w:rsidR="00012461" w:rsidRPr="00EF45AF" w:rsidRDefault="00012461" w:rsidP="005B270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No adenoma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 xml:space="preserve">Low risk 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Intermediate risk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High risk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4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650 (29.9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627 (23.3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4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180 (26.8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119 (20.0%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4 (3.1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 (2.3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6 (12.2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08 (82.4%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08 (0.00-0.17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08 (-0.01-0.18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38 (0.19-0.57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.35 (2.73-3.97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12461" w:rsidRPr="00EF45AF" w:rsidTr="005B270C">
        <w:tc>
          <w:tcPr>
            <w:tcW w:w="2093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5AF">
              <w:rPr>
                <w:rFonts w:ascii="Times New Roman" w:hAnsi="Times New Roman" w:cs="Times New Roman"/>
                <w:lang w:val="en-US"/>
              </w:rPr>
              <w:t>Endoscopist’s</w:t>
            </w:r>
            <w:proofErr w:type="spellEnd"/>
            <w:r w:rsidRPr="00EF45AF">
              <w:rPr>
                <w:rFonts w:ascii="Times New Roman" w:hAnsi="Times New Roman" w:cs="Times New Roman"/>
                <w:lang w:val="en-US"/>
              </w:rPr>
              <w:t xml:space="preserve"> ADR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(n=15,459)</w:t>
            </w:r>
          </w:p>
        </w:tc>
        <w:tc>
          <w:tcPr>
            <w:tcW w:w="2237" w:type="dxa"/>
            <w:shd w:val="clear" w:color="auto" w:fill="auto"/>
          </w:tcPr>
          <w:p w:rsidR="00012461" w:rsidRPr="00EF45AF" w:rsidRDefault="00012461" w:rsidP="005B27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Q1 (≤60%)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Q2 (60-65.3%)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Q3 (65.3-70.8%)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Q4 (&gt;70.8%)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2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659 (17.3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4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000 (26.1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4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183 (27.3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4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486 (29.3%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6 (27.7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29 (22.3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2 (24.6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3 (25.4%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.33 (0.90-1.76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72 (0.46-0.98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76 (0.50-1.02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73 (0.48-0.98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02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461" w:rsidRPr="00EF45AF" w:rsidTr="005B270C">
        <w:tc>
          <w:tcPr>
            <w:tcW w:w="2093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5AF">
              <w:rPr>
                <w:rFonts w:ascii="Times New Roman" w:hAnsi="Times New Roman" w:cs="Times New Roman"/>
                <w:lang w:val="en-US"/>
              </w:rPr>
              <w:t>Endoscopist’s</w:t>
            </w:r>
            <w:proofErr w:type="spellEnd"/>
            <w:r w:rsidRPr="00EF45AF">
              <w:rPr>
                <w:rFonts w:ascii="Times New Roman" w:hAnsi="Times New Roman" w:cs="Times New Roman"/>
                <w:lang w:val="en-US"/>
              </w:rPr>
              <w:t xml:space="preserve"> number of colonoscopies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(n=15,459)</w:t>
            </w:r>
          </w:p>
        </w:tc>
        <w:tc>
          <w:tcPr>
            <w:tcW w:w="2237" w:type="dxa"/>
            <w:shd w:val="clear" w:color="auto" w:fill="auto"/>
          </w:tcPr>
          <w:p w:rsidR="00012461" w:rsidRPr="00EF45AF" w:rsidRDefault="00012461" w:rsidP="005B27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Q1 (≤57)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Q2 (58-278)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Q3 (279-507)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Q4 (&gt;507)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98 (1.3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652 (10.8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5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344 (34.9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8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135 (53.1%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2 (1.5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3 (10.0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35 (26.9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80 (61.5%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.00 (-0.38-2.38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78 (0.36-1.20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56 (0.43-0.65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97 (0.76-1.19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012461" w:rsidRPr="00EF45AF" w:rsidTr="005B270C">
        <w:tc>
          <w:tcPr>
            <w:tcW w:w="2093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Complexity of the hospital (n=15,707)</w:t>
            </w:r>
          </w:p>
        </w:tc>
        <w:tc>
          <w:tcPr>
            <w:tcW w:w="2237" w:type="dxa"/>
            <w:shd w:val="clear" w:color="auto" w:fill="auto"/>
          </w:tcPr>
          <w:p w:rsidR="00012461" w:rsidRPr="00EF45AF" w:rsidRDefault="00012461" w:rsidP="005B27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Third level</w:t>
            </w:r>
          </w:p>
          <w:p w:rsidR="00012461" w:rsidRPr="00EF45AF" w:rsidRDefault="00012461" w:rsidP="005B27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Second level</w:t>
            </w:r>
          </w:p>
        </w:tc>
        <w:tc>
          <w:tcPr>
            <w:tcW w:w="2061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7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160 (46.0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8</w:t>
            </w:r>
            <w:r w:rsidRPr="00EF45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F45AF">
              <w:rPr>
                <w:rFonts w:ascii="Times New Roman" w:hAnsi="Times New Roman" w:cs="Times New Roman"/>
                <w:lang w:val="en-US"/>
              </w:rPr>
              <w:t>416 (54.0%)</w:t>
            </w:r>
          </w:p>
        </w:tc>
        <w:tc>
          <w:tcPr>
            <w:tcW w:w="1539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42 (32.1%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89 (67.9%)</w:t>
            </w:r>
          </w:p>
        </w:tc>
        <w:tc>
          <w:tcPr>
            <w:tcW w:w="1926" w:type="dxa"/>
            <w:shd w:val="clear" w:color="auto" w:fill="auto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58 (0.41-0.76)</w:t>
            </w:r>
          </w:p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1.04 (0.83-1.26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012461" w:rsidRPr="00EF45AF" w:rsidRDefault="00012461" w:rsidP="005B27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5AF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</w:tbl>
    <w:p w:rsidR="00012461" w:rsidRPr="00EF45AF" w:rsidRDefault="00012461" w:rsidP="000124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F45AF">
        <w:rPr>
          <w:rFonts w:ascii="Times New Roman" w:hAnsi="Times New Roman" w:cs="Times New Roman"/>
          <w:sz w:val="24"/>
          <w:szCs w:val="24"/>
        </w:rPr>
        <w:t xml:space="preserve">1Significance in the </w:t>
      </w:r>
      <w:proofErr w:type="spellStart"/>
      <w:r w:rsidRPr="00EF45AF">
        <w:rPr>
          <w:rFonts w:ascii="Times New Roman" w:hAnsi="Times New Roman" w:cs="Times New Roman"/>
          <w:sz w:val="24"/>
          <w:szCs w:val="24"/>
        </w:rPr>
        <w:t>univariant</w:t>
      </w:r>
      <w:proofErr w:type="spellEnd"/>
      <w:r w:rsidRPr="00EF45AF">
        <w:rPr>
          <w:rFonts w:ascii="Times New Roman" w:hAnsi="Times New Roman" w:cs="Times New Roman"/>
          <w:sz w:val="24"/>
          <w:szCs w:val="24"/>
        </w:rPr>
        <w:t xml:space="preserve"> analysis using the Chi-square test for qualitative variables and the Student’s t test for </w:t>
      </w:r>
      <w:proofErr w:type="spellStart"/>
      <w:r w:rsidRPr="00EF45AF">
        <w:rPr>
          <w:rFonts w:ascii="Times New Roman" w:hAnsi="Times New Roman" w:cs="Times New Roman"/>
          <w:sz w:val="24"/>
          <w:szCs w:val="24"/>
        </w:rPr>
        <w:t>cuantitative</w:t>
      </w:r>
      <w:proofErr w:type="spellEnd"/>
      <w:r w:rsidRPr="00EF45AF">
        <w:rPr>
          <w:rFonts w:ascii="Times New Roman" w:hAnsi="Times New Roman" w:cs="Times New Roman"/>
          <w:sz w:val="24"/>
          <w:szCs w:val="24"/>
        </w:rPr>
        <w:t xml:space="preserve"> variables.</w:t>
      </w:r>
      <w:proofErr w:type="gramEnd"/>
    </w:p>
    <w:p w:rsidR="00F73E3C" w:rsidRDefault="00012461" w:rsidP="00012461">
      <w:r w:rsidRPr="00EF45AF">
        <w:rPr>
          <w:rFonts w:ascii="Times New Roman" w:hAnsi="Times New Roman" w:cs="Times New Roman"/>
          <w:sz w:val="24"/>
          <w:szCs w:val="24"/>
        </w:rPr>
        <w:t xml:space="preserve"> ADR, adenoma detection rate; ASA, American Society of Anesthesiologists’ Physical Status; CI, confidence interval; </w:t>
      </w:r>
      <w:proofErr w:type="spellStart"/>
      <w:r w:rsidRPr="00EF45AF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EF45AF">
        <w:rPr>
          <w:rFonts w:ascii="Times New Roman" w:hAnsi="Times New Roman" w:cs="Times New Roman"/>
          <w:sz w:val="24"/>
          <w:szCs w:val="24"/>
        </w:rPr>
        <w:t>, hemoglobin; IQR, interquartile range; PS, performance status.</w:t>
      </w:r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F4B28"/>
    <w:multiLevelType w:val="multilevel"/>
    <w:tmpl w:val="E8685DC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10A12E78"/>
    <w:multiLevelType w:val="multilevel"/>
    <w:tmpl w:val="BD0ABB7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23A650F0"/>
    <w:multiLevelType w:val="multilevel"/>
    <w:tmpl w:val="948AFE1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526D76C3"/>
    <w:multiLevelType w:val="multilevel"/>
    <w:tmpl w:val="D556CE1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nsid w:val="744542FA"/>
    <w:multiLevelType w:val="multilevel"/>
    <w:tmpl w:val="7D5CAB6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74907BBE"/>
    <w:multiLevelType w:val="multilevel"/>
    <w:tmpl w:val="0E0E6A5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766836E4"/>
    <w:multiLevelType w:val="multilevel"/>
    <w:tmpl w:val="E8BE3D4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nsid w:val="7AD80E4B"/>
    <w:multiLevelType w:val="multilevel"/>
    <w:tmpl w:val="F2820B0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2"/>
  </w:num>
  <w:num w:numId="6">
    <w:abstractNumId w:val="7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461"/>
    <w:rsid w:val="00012461"/>
    <w:rsid w:val="0057264A"/>
    <w:rsid w:val="00950DAF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461"/>
    <w:pPr>
      <w:suppressAutoHyphens/>
      <w:spacing w:after="160" w:line="259" w:lineRule="auto"/>
      <w:ind w:left="720"/>
      <w:contextualSpacing/>
    </w:pPr>
    <w:rPr>
      <w:lang w:val="es-ES"/>
    </w:rPr>
  </w:style>
  <w:style w:type="table" w:styleId="TableGrid">
    <w:name w:val="Table Grid"/>
    <w:basedOn w:val="TableNormal"/>
    <w:uiPriority w:val="39"/>
    <w:rsid w:val="00012461"/>
    <w:pPr>
      <w:suppressAutoHyphens/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461"/>
    <w:pPr>
      <w:suppressAutoHyphens/>
      <w:spacing w:after="160" w:line="259" w:lineRule="auto"/>
      <w:ind w:left="720"/>
      <w:contextualSpacing/>
    </w:pPr>
    <w:rPr>
      <w:lang w:val="es-ES"/>
    </w:rPr>
  </w:style>
  <w:style w:type="table" w:styleId="TableGrid">
    <w:name w:val="Table Grid"/>
    <w:basedOn w:val="TableNormal"/>
    <w:uiPriority w:val="39"/>
    <w:rsid w:val="00012461"/>
    <w:pPr>
      <w:suppressAutoHyphens/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7-20T15:43:00Z</dcterms:created>
  <dcterms:modified xsi:type="dcterms:W3CDTF">2021-07-20T15:44:00Z</dcterms:modified>
</cp:coreProperties>
</file>